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s 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s 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 &amp;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2,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 (Figure 1, Tables 1a, 1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rHeight w:val="5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Tables 1a, 1b)</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1-3 (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 (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 (Table 4)</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3-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2</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2 &amp; 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4; Methods, paragraph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to the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 paragraph 5; notes at the end of the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11:54:00Z</dcterms:created>
  <dc:creator>pplouffe</dc:creator>
  <dc:description/>
  <cp:keywords/>
  <dc:language>en-US</dc:language>
  <cp:lastModifiedBy>Miriam Elfström</cp:lastModifiedBy>
  <cp:lastPrinted>2010-02-23T13:00:00Z</cp:lastPrinted>
  <dcterms:modified xsi:type="dcterms:W3CDTF">2021-08-11T11: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98D6A780DD2D4984CB6B84A0A38F59</vt:lpwstr>
  </property>
</Properties>
</file>